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Look w:val="04A0" w:firstRow="1" w:lastRow="0" w:firstColumn="1" w:lastColumn="0" w:noHBand="0" w:noVBand="1"/>
      </w:tblPr>
      <w:tblGrid>
        <w:gridCol w:w="4510"/>
        <w:gridCol w:w="5129"/>
      </w:tblGrid>
      <w:tr w:rsidR="00F34398" w:rsidRPr="00F34398" w14:paraId="47D0774F" w14:textId="77777777" w:rsidTr="00F34398">
        <w:trPr>
          <w:trHeight w:val="1560"/>
        </w:trPr>
        <w:tc>
          <w:tcPr>
            <w:tcW w:w="9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90C" w14:textId="14F1EDA3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14:ligatures w14:val="none"/>
              </w:rPr>
              <w:t>Supplementary S1. Full Search Strategy Employed for Each Database</w:t>
            </w:r>
          </w:p>
        </w:tc>
      </w:tr>
      <w:tr w:rsidR="00F34398" w:rsidRPr="00F34398" w14:paraId="59BF0A78" w14:textId="77777777" w:rsidTr="00F34398">
        <w:trPr>
          <w:trHeight w:val="1560"/>
        </w:trPr>
        <w:tc>
          <w:tcPr>
            <w:tcW w:w="4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7DE326" w14:textId="77777777" w:rsidR="00F34398" w:rsidRPr="00F34398" w:rsidRDefault="00F34398" w:rsidP="00F343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DATABASE</w:t>
            </w:r>
          </w:p>
        </w:tc>
        <w:tc>
          <w:tcPr>
            <w:tcW w:w="5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7FED4A" w14:textId="77777777" w:rsidR="00F34398" w:rsidRPr="00F34398" w:rsidRDefault="00F34398" w:rsidP="00F343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SEARCH STRATEGY</w:t>
            </w:r>
          </w:p>
        </w:tc>
      </w:tr>
      <w:tr w:rsidR="00F34398" w:rsidRPr="00F34398" w14:paraId="26F7163E" w14:textId="77777777" w:rsidTr="00F34398">
        <w:trPr>
          <w:trHeight w:val="1560"/>
        </w:trPr>
        <w:tc>
          <w:tcPr>
            <w:tcW w:w="4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018E97" w14:textId="77777777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PubMed</w:t>
            </w:r>
          </w:p>
        </w:tc>
        <w:tc>
          <w:tcPr>
            <w:tcW w:w="51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C7E70A" w14:textId="77777777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("heart failure"[Title/Abstract] OR "cardiac failure"[Title/Abstract]) AND "subclinical hypothyroidism"[Title/Abstract] AND "prognosis"[Title/Abstract]</w:t>
            </w:r>
          </w:p>
        </w:tc>
      </w:tr>
      <w:tr w:rsidR="00F34398" w:rsidRPr="00F34398" w14:paraId="6F4DCCDB" w14:textId="77777777" w:rsidTr="00F34398">
        <w:trPr>
          <w:trHeight w:val="1560"/>
        </w:trPr>
        <w:tc>
          <w:tcPr>
            <w:tcW w:w="4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1D176C" w14:textId="77777777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Embase</w:t>
            </w:r>
          </w:p>
        </w:tc>
        <w:tc>
          <w:tcPr>
            <w:tcW w:w="51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186E57" w14:textId="77777777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('heart failure'/exp OR 'cardiac failure'/exp OR 'heart failure' OR 'cardiac failure') AND ('subclinical hypothyroidism'/exp OR 'subclinical hypothyroidism') AND ('prognosis'/exp OR 'prognosis') in [Article Title, Abstract, Keywords]</w:t>
            </w:r>
          </w:p>
        </w:tc>
      </w:tr>
      <w:tr w:rsidR="00F34398" w:rsidRPr="00F34398" w14:paraId="3B7AA881" w14:textId="77777777" w:rsidTr="00F34398">
        <w:trPr>
          <w:trHeight w:val="1560"/>
        </w:trPr>
        <w:tc>
          <w:tcPr>
            <w:tcW w:w="4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B8D1D1" w14:textId="77777777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Web of Science</w:t>
            </w:r>
          </w:p>
        </w:tc>
        <w:tc>
          <w:tcPr>
            <w:tcW w:w="51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55F3E6" w14:textId="77777777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TS</w:t>
            </w:r>
            <w:proofErr w:type="gramStart"/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=(</w:t>
            </w:r>
            <w:proofErr w:type="gramEnd"/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(("heart failure" OR "cardiac failure") AND "subclinical hypothyroidism" AND "prognosis"))</w:t>
            </w:r>
          </w:p>
        </w:tc>
      </w:tr>
      <w:tr w:rsidR="00F34398" w:rsidRPr="00F34398" w14:paraId="62F7792A" w14:textId="77777777" w:rsidTr="00F34398">
        <w:trPr>
          <w:trHeight w:val="1560"/>
        </w:trPr>
        <w:tc>
          <w:tcPr>
            <w:tcW w:w="4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9F308E" w14:textId="77777777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Cochrane Library</w:t>
            </w:r>
          </w:p>
        </w:tc>
        <w:tc>
          <w:tcPr>
            <w:tcW w:w="51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16B3AB" w14:textId="77777777" w:rsidR="00F34398" w:rsidRPr="00F34398" w:rsidRDefault="00F34398" w:rsidP="00F343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</w:pPr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("heart failure" OR "cardiac failure" OR "subclinical hypothyroidism" OR "prognosis"</w:t>
            </w:r>
            <w:proofErr w:type="gramStart"/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):</w:t>
            </w:r>
            <w:proofErr w:type="spellStart"/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ti</w:t>
            </w:r>
            <w:proofErr w:type="gramEnd"/>
            <w:r w:rsidRPr="00F34398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19"/>
                <w:szCs w:val="19"/>
                <w14:ligatures w14:val="none"/>
              </w:rPr>
              <w:t>,ab,kw</w:t>
            </w:r>
            <w:proofErr w:type="spellEnd"/>
          </w:p>
        </w:tc>
      </w:tr>
    </w:tbl>
    <w:p w14:paraId="3D640B91" w14:textId="77777777" w:rsidR="001B5A90" w:rsidRPr="00F34398" w:rsidRDefault="001B5A90"/>
    <w:sectPr w:rsidR="001B5A90" w:rsidRPr="00F34398" w:rsidSect="00227D9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8C6BC" w14:textId="77777777" w:rsidR="00227D94" w:rsidRDefault="00227D94" w:rsidP="00F34398">
      <w:pPr>
        <w:spacing w:after="0" w:line="240" w:lineRule="auto"/>
      </w:pPr>
      <w:r>
        <w:separator/>
      </w:r>
    </w:p>
  </w:endnote>
  <w:endnote w:type="continuationSeparator" w:id="0">
    <w:p w14:paraId="521EEA4C" w14:textId="77777777" w:rsidR="00227D94" w:rsidRDefault="00227D94" w:rsidP="00F34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9E5FD" w14:textId="77777777" w:rsidR="00227D94" w:rsidRDefault="00227D94" w:rsidP="00F34398">
      <w:pPr>
        <w:spacing w:after="0" w:line="240" w:lineRule="auto"/>
      </w:pPr>
      <w:r>
        <w:separator/>
      </w:r>
    </w:p>
  </w:footnote>
  <w:footnote w:type="continuationSeparator" w:id="0">
    <w:p w14:paraId="78BC6B33" w14:textId="77777777" w:rsidR="00227D94" w:rsidRDefault="00227D94" w:rsidP="00F343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90"/>
    <w:rsid w:val="001B5A90"/>
    <w:rsid w:val="00227D94"/>
    <w:rsid w:val="00F3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B3E4E"/>
  <w15:chartTrackingRefBased/>
  <w15:docId w15:val="{2E0BC3F4-3189-4FC2-9603-8886C4A3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5A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5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5A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5A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5A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5A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5A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5A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5A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5A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5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5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5A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5A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5A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5A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5A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5A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5A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5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5A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5A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5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5A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5A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5A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5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5A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5A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43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43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43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43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3</Characters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4-04-28T08:43:00Z</dcterms:created>
  <dcterms:modified xsi:type="dcterms:W3CDTF">2024-04-28T08:48:00Z</dcterms:modified>
</cp:coreProperties>
</file>